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lang w:val="nl-NL"/>
        </w:rPr>
        <w:t>able S3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16075</wp:posOffset>
                </wp:positionH>
                <wp:positionV relativeFrom="page">
                  <wp:posOffset>1266825</wp:posOffset>
                </wp:positionV>
                <wp:extent cx="3200400" cy="701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701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00"/>
                              <w:gridCol w:w="2640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Cs w:val="20"/>
                                    </w:rPr>
                                    <w:t>Strain Number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207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1886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82195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40760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1169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0151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00569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21270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3016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41268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4139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5009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5080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5137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7141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5039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0455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5091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152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00311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00607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0640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176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183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1220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2043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2062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20799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034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0576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1093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117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1344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1382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92008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1859_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1859_II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0710_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70710_II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41761_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41761_III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040608_5#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2040608_3#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2011334_5#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24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2011334_3#</w:t>
                                  </w:r>
                                </w:p>
                              </w:tc>
                              <w:tc>
                                <w:tcPr>
                                  <w:tcW w:w="2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37" w:hanging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  <w:lang w:val="nl-NL"/>
                                    </w:rPr>
                                    <w:t>FJ4723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552.5pt;mso-wrap-distance-left:9pt;mso-wrap-distance-right:9pt;mso-wrap-distance-top:0pt;mso-wrap-distance-bottom:0pt;margin-top:99.75pt;mso-position-vertical-relative:page;margin-left:127.25pt;mso-position-horizontal-relative:page">
                <v:fill opacity="0f"/>
                <v:textbox inset="0in,0in,0in,0in">
                  <w:txbxContent>
                    <w:tbl>
                      <w:tblPr>
                        <w:tblW w:w="50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00"/>
                        <w:gridCol w:w="2640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Cs w:val="20"/>
                              </w:rPr>
                              <w:t>Strain Number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Cs w:val="20"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207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79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1886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0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82195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1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40760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2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1169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0151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4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00569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5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21270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6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3016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7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41268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8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4139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89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5009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0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5080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1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5137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2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7141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3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5039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0455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5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5091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6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152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7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00311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8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00607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299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0640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1764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1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183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2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1220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20434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4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2062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5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20799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0344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7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0576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8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1093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09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1174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1344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1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1382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92008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3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1859_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4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1859_II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5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0710_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6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70710_II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7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41761_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8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41761_III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19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040608_5#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20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2040608_3#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2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2011334_5#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22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24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2011334_3#</w:t>
                            </w:r>
                          </w:p>
                        </w:tc>
                        <w:tc>
                          <w:tcPr>
                            <w:tcW w:w="2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left="237" w:hanging="0"/>
                              <w:jc w:val="center"/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  <w:lang w:val="nl-NL"/>
                              </w:rPr>
                              <w:t>FJ4723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180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252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0:15:00Z</dcterms:created>
  <dc:creator>Fransen</dc:creator>
  <dc:description/>
  <cp:keywords/>
  <dc:language>en-US</dc:language>
  <cp:lastModifiedBy>Fransen</cp:lastModifiedBy>
  <dcterms:modified xsi:type="dcterms:W3CDTF">2009-03-24T10:37:00Z</dcterms:modified>
  <cp:revision>4</cp:revision>
  <dc:subject/>
  <dc:title>Strain Number</dc:title>
</cp:coreProperties>
</file>